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583EE" w14:textId="47B19F60" w:rsidR="002A5D36" w:rsidRPr="00906882" w:rsidRDefault="000C3805" w:rsidP="002A5D36">
      <w:pPr>
        <w:spacing w:after="120"/>
        <w:jc w:val="left"/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</w:pPr>
      <w:bookmarkStart w:id="0" w:name="_GoBack"/>
      <w:r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  <w:t xml:space="preserve">Supplementary </w:t>
      </w:r>
      <w:r w:rsidR="002A5D36" w:rsidRPr="00906882"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  <w:t xml:space="preserve">Table 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  <w:t>2</w:t>
      </w:r>
      <w:r w:rsidR="002A5D36" w:rsidRPr="00906882"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  <w:t xml:space="preserve">. Demographic and clinical characteristics between migraine patients and matched non-migraine respondents </w:t>
      </w:r>
      <w:bookmarkEnd w:id="0"/>
    </w:p>
    <w:tbl>
      <w:tblPr>
        <w:tblW w:w="12333" w:type="dxa"/>
        <w:tblInd w:w="-15" w:type="dxa"/>
        <w:tblLook w:val="04A0" w:firstRow="1" w:lastRow="0" w:firstColumn="1" w:lastColumn="0" w:noHBand="0" w:noVBand="1"/>
      </w:tblPr>
      <w:tblGrid>
        <w:gridCol w:w="1804"/>
        <w:gridCol w:w="2531"/>
        <w:gridCol w:w="1016"/>
        <w:gridCol w:w="1505"/>
        <w:gridCol w:w="983"/>
        <w:gridCol w:w="1460"/>
        <w:gridCol w:w="1333"/>
        <w:gridCol w:w="1701"/>
      </w:tblGrid>
      <w:tr w:rsidR="002A5D36" w:rsidRPr="00906882" w14:paraId="43989921" w14:textId="77777777" w:rsidTr="00475171">
        <w:trPr>
          <w:trHeight w:val="192"/>
        </w:trPr>
        <w:tc>
          <w:tcPr>
            <w:tcW w:w="4335" w:type="dxa"/>
            <w:gridSpan w:val="2"/>
            <w:tcBorders>
              <w:top w:val="single" w:sz="12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D330B4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21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A44065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igraine with at least 4 monthly headache days</w:t>
            </w:r>
          </w:p>
        </w:tc>
        <w:tc>
          <w:tcPr>
            <w:tcW w:w="2443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B350B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atched non-migraine</w:t>
            </w:r>
          </w:p>
        </w:tc>
        <w:tc>
          <w:tcPr>
            <w:tcW w:w="13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2CE0B6" w14:textId="2F32D2A8" w:rsidR="002A5D36" w:rsidRPr="00906882" w:rsidRDefault="00241BB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p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04B58AC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Standardized mean difference</w:t>
            </w:r>
          </w:p>
        </w:tc>
      </w:tr>
      <w:tr w:rsidR="002A5D36" w:rsidRPr="00906882" w14:paraId="638B0557" w14:textId="77777777" w:rsidTr="00475171">
        <w:trPr>
          <w:trHeight w:val="192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037555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Continuous Variab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5D2AA7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DE2CE0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ean (SD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107D0B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DEF05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ean (SD)</w:t>
            </w:r>
          </w:p>
        </w:tc>
        <w:tc>
          <w:tcPr>
            <w:tcW w:w="1333" w:type="dxa"/>
            <w:tcBorders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9D9D9" w:themeFill="background1" w:themeFillShade="D9"/>
          </w:tcPr>
          <w:p w14:paraId="2AB64CB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vMerge/>
            <w:tcBorders>
              <w:left w:val="single" w:sz="12" w:space="0" w:color="auto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2EAAA50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</w:tr>
      <w:tr w:rsidR="002A5D36" w:rsidRPr="00906882" w14:paraId="714D2177" w14:textId="77777777" w:rsidTr="00475171">
        <w:trPr>
          <w:trHeight w:val="192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758D317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6F63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3F91A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6 (12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3F4C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193B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2 (15.0)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1DBAAD0" w14:textId="0594850C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1334F2A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8</w:t>
            </w:r>
          </w:p>
        </w:tc>
      </w:tr>
      <w:tr w:rsidR="002A5D36" w:rsidRPr="00906882" w14:paraId="3B873897" w14:textId="77777777" w:rsidTr="00475171">
        <w:trPr>
          <w:trHeight w:val="192"/>
        </w:trPr>
        <w:tc>
          <w:tcPr>
            <w:tcW w:w="4335" w:type="dxa"/>
            <w:gridSpan w:val="2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709D2A9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proofErr w:type="spellStart"/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Charlson</w:t>
            </w:r>
            <w:proofErr w:type="spellEnd"/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 xml:space="preserve"> Comorbidity Index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35DC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0B67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4 (0.86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B3D42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EEAD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3 (0.57)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E3C13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</w:tcPr>
          <w:p w14:paraId="50788B5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46</w:t>
            </w:r>
          </w:p>
        </w:tc>
      </w:tr>
      <w:tr w:rsidR="002A5D36" w:rsidRPr="00906882" w14:paraId="47162487" w14:textId="77777777" w:rsidTr="00475171">
        <w:trPr>
          <w:trHeight w:val="192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D92CF7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 xml:space="preserve">Categorical Variable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2E2DE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N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AA39B5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8AF05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33C32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D9D9D9" w:themeFill="background1" w:themeFillShade="D9"/>
          </w:tcPr>
          <w:p w14:paraId="3ED27ED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2C58007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</w:tr>
      <w:tr w:rsidR="002A5D36" w:rsidRPr="00906882" w14:paraId="32E2A595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784265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Gender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BF7C2B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Mal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700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D5F12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.1%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02A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21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2E36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.2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59B2110" w14:textId="2DC0DA21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5B504E8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8</w:t>
            </w:r>
          </w:p>
        </w:tc>
      </w:tr>
      <w:tr w:rsidR="002A5D36" w:rsidRPr="00906882" w14:paraId="3EEE61C0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BF7129B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91971C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5A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02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6AE4F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9.9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8F4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191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88A10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8.8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96B4F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5AA9CB7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0B72C3EE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28E953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arital statu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E8C088A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Married or living with partner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08BD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5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1C51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8.9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A30B9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50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FFE8C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9.6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922D73" w14:textId="3F5740C6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8</w:t>
            </w:r>
            <w:r w:rsidR="00E851D3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34E68B1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13</w:t>
            </w:r>
          </w:p>
        </w:tc>
      </w:tr>
      <w:tr w:rsidR="002A5D36" w:rsidRPr="00906882" w14:paraId="1A2EC1FA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D33B61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E99E1BC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Not married / Decline to answer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5DFE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3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1BB5B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1.1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17705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62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3EB12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0.4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1EC0F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73DDAC7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3D1197BD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ED45ED4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Level of education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44697A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Completed university education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853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6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445FC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3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419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44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3D6F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.6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A6B6F2B" w14:textId="4702CA35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8</w:t>
            </w:r>
            <w:r w:rsidR="00E851D3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7694947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33</w:t>
            </w:r>
          </w:p>
        </w:tc>
      </w:tr>
      <w:tr w:rsidR="002A5D36" w:rsidRPr="00906882" w14:paraId="3CC1F337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66F71223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7FB8CF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No completed university education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ACD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76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B0DDE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.6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649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79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9033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4.9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B0D59A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6A3635F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3D54A644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79C69AE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68F3D35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Decline to answer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03F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3A172F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.2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9C8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9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B6397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.5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1C67FB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771D626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32F651F7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7B55FE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Household incom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D9EE290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&lt;3,000,000 JPY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6A0B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4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0E76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.6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AEAA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93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781ED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.4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452F91" w14:textId="6FEFD571" w:rsidR="002A5D36" w:rsidRPr="00906882" w:rsidRDefault="00E851D3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0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773E7AB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5</w:t>
            </w:r>
          </w:p>
        </w:tc>
      </w:tr>
      <w:tr w:rsidR="002A5D36" w:rsidRPr="00906882" w14:paraId="5B533616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B32CE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ACE47E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3,000,000 to &lt;5,000,000 JPY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A16C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2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9B02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.0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7C7C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5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7B73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.4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ACB37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116E9B9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2684001C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4EC21C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2797707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5,000,000 to &lt;8,000,000 JPY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80CA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3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69421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.6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9891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62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DAA5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3.9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6CF47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41EC6FA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2E58BD06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04EC9E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4F636F4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8,000,000 JPY or more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6E20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6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3A8AB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.8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7D28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0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4C5F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.6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AC23D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0FE70FE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7AB5A6EC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584EF2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FD9637E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Decline to answer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AC0D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3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52A2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.0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3E4A5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2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B7E73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.7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2D23F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50CA449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4BB41B37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5D19EA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Region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C11EE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Hokkaido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456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D32775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2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B57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0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6A26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3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C1DD4E" w14:textId="6BFD4FEB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0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0A53CB8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35</w:t>
            </w:r>
          </w:p>
        </w:tc>
      </w:tr>
      <w:tr w:rsidR="002A5D36" w:rsidRPr="00906882" w14:paraId="1A515E9F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784DBA7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EEB8B3C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Tohoku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300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5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C51F7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.6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E42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9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EEC5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.5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5E5BB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65F2451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0924B320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EA7B661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30C7F0E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Kanto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116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9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707E8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.4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B8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87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02051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8.8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B89160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651F9F0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41F0CF26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FF8957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E8AAA9B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Chubu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4E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5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5663A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.6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B69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6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AC6E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.9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B2D207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3D42ACE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77CC3A67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4E47B07B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4A4A0F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Kinki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E01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1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2CA68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.8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55A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87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F3A7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.0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521D92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3E95117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5BB48115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0E96D63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616656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Chugoku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E72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DAAEB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2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EF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6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E500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7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6B1515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0B8A824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78CCB4C0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6C8F1AC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5EC34AA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Shikoku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E2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9BF35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2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AA1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8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4269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2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2DA7BA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42C7747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1D3ABC10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603F25AE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1956ED5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Kyushu/Okinawa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CD6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8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DAA5B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.1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70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9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698C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.5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F9EBE7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17FE98D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690397E3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4D759F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Insurance typ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3A63D5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National health insurance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CE22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7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C524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2.1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7C2C8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89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C60C1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2.2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CBAE26" w14:textId="7C81990D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8</w:t>
            </w:r>
            <w:r w:rsidR="00E851D3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71E493B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8</w:t>
            </w:r>
          </w:p>
        </w:tc>
      </w:tr>
      <w:tr w:rsidR="002A5D36" w:rsidRPr="00906882" w14:paraId="61F36BBF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E6D98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833BF6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Social insurance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27E1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9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EC814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4.7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29BA0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82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32C1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5.1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44E232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44A751A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1F42A3BB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796B8E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7201961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 xml:space="preserve">Other 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7A5C3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30190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2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DB94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8A89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7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6784C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205CB2C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560E7A10" w14:textId="77777777" w:rsidTr="00475171">
        <w:trPr>
          <w:trHeight w:val="192"/>
        </w:trPr>
        <w:tc>
          <w:tcPr>
            <w:tcW w:w="18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A8FFBF2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Currently employed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0C169E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77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7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D4234E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.1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626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06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2A18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9.9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CC3E11" w14:textId="12D971C0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9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6675F39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03</w:t>
            </w:r>
          </w:p>
        </w:tc>
      </w:tr>
      <w:tr w:rsidR="002A5D36" w:rsidRPr="00906882" w14:paraId="47AB0219" w14:textId="77777777" w:rsidTr="00475171">
        <w:trPr>
          <w:trHeight w:val="192"/>
        </w:trPr>
        <w:tc>
          <w:tcPr>
            <w:tcW w:w="180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46D96FA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B459C28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923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1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50EACA4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.9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243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6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A0FEF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0.1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623C8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6AB89EA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641062D7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7C50FA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lastRenderedPageBreak/>
              <w:t>BMI category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A3B3CC4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Underweight (BMI&lt;18.5)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7230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9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714F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.3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B15E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81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4FDA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.6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64310F" w14:textId="3AED8720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9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68BADF2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40</w:t>
            </w:r>
          </w:p>
        </w:tc>
      </w:tr>
      <w:tr w:rsidR="002A5D36" w:rsidRPr="00906882" w14:paraId="4FC5F5AE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ACB35C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369C7C8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Normal weight (18.5≤BMI&lt;25) / Decline to answer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22B0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36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AAB6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2.4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E56C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18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4BBC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.7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24C22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1239D5A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7A644077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6EECC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27E5C98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Pre-obese (25≤BMI&lt;30)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3060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6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FA964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4.8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3FEE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3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7C1E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.1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16CC2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4CA1E89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5637F3AF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0A191A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571EEA8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Obese (BMI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≥</w:t>
            </w: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30)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D98B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7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9989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5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F1A4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0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06F7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6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580CEE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798DF68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18444DBA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B8C5B9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Smoking statu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2A3641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Never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A5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1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B0D2E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5.8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3B2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27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1AFA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4.7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5BFF12" w14:textId="340AF394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</w:t>
            </w:r>
            <w:r w:rsidR="00E851D3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6C551CF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8</w:t>
            </w:r>
          </w:p>
        </w:tc>
      </w:tr>
      <w:tr w:rsidR="002A5D36" w:rsidRPr="00906882" w14:paraId="3D338805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F669BEF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E78DE9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Former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0F1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9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ADC2E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.9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B29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16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423E2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.9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157E65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642D697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0766A67A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CF5EB79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15781F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Current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724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8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87879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3.3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1AE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69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75DD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.4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F720D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78B308D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129C0BE7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0D5ABC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Alcohol us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35E8B8F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Abstain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C955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3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9DA6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0.5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CC3A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32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CA27B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8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062A013" w14:textId="232F45EA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72A3D7D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7</w:t>
            </w:r>
          </w:p>
        </w:tc>
      </w:tr>
      <w:tr w:rsidR="002A5D36" w:rsidRPr="00906882" w14:paraId="700C84C7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816AC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AE9D6D8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Currently consume alcohol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3D6B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5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AFFCF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9.5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7B60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80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F8D9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8.2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C7287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</w:tcPr>
          <w:p w14:paraId="7468B59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2A5D36" w:rsidRPr="00906882" w14:paraId="1D8AC551" w14:textId="77777777" w:rsidTr="00475171">
        <w:trPr>
          <w:trHeight w:val="192"/>
        </w:trPr>
        <w:tc>
          <w:tcPr>
            <w:tcW w:w="1804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B4EB56A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Vigorous exercise in past 30 day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5926560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BA6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8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C64FB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8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F57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27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E3D4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5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5B1BA56" w14:textId="0AAF851C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9</w:t>
            </w:r>
            <w:r w:rsidR="00E851D3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</w:tcPr>
          <w:p w14:paraId="6E46648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07</w:t>
            </w:r>
          </w:p>
        </w:tc>
      </w:tr>
      <w:tr w:rsidR="002A5D36" w:rsidRPr="00906882" w14:paraId="0D899985" w14:textId="77777777" w:rsidTr="00475171">
        <w:trPr>
          <w:trHeight w:val="192"/>
        </w:trPr>
        <w:tc>
          <w:tcPr>
            <w:tcW w:w="180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6FC07217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4E5C900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016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5CED8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0</w:t>
            </w:r>
          </w:p>
        </w:tc>
        <w:tc>
          <w:tcPr>
            <w:tcW w:w="1505" w:type="dxa"/>
            <w:tcBorders>
              <w:top w:val="nil"/>
              <w:left w:val="single" w:sz="4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E11166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8.2%</w:t>
            </w:r>
          </w:p>
        </w:tc>
        <w:tc>
          <w:tcPr>
            <w:tcW w:w="983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96514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85</w:t>
            </w:r>
          </w:p>
        </w:tc>
        <w:tc>
          <w:tcPr>
            <w:tcW w:w="1460" w:type="dxa"/>
            <w:tcBorders>
              <w:top w:val="nil"/>
              <w:left w:val="single" w:sz="4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B7F58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8.5%</w:t>
            </w:r>
          </w:p>
        </w:tc>
        <w:tc>
          <w:tcPr>
            <w:tcW w:w="133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53A18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</w:tcPr>
          <w:p w14:paraId="48695FB6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</w:tbl>
    <w:p w14:paraId="72D332F8" w14:textId="2C226327" w:rsidR="002A5D36" w:rsidRPr="00906882" w:rsidRDefault="002A5D36" w:rsidP="002A5D36">
      <w:pPr>
        <w:spacing w:line="360" w:lineRule="auto"/>
        <w:ind w:left="-567"/>
        <w:rPr>
          <w:rFonts w:ascii="Times New Roman" w:hAnsi="Times New Roman" w:cs="Times New Roman"/>
        </w:rPr>
      </w:pPr>
      <w:r w:rsidRPr="00906882">
        <w:rPr>
          <w:rFonts w:ascii="Times New Roman" w:hAnsi="Times New Roman" w:cs="Times New Roman"/>
          <w:sz w:val="24"/>
          <w:szCs w:val="24"/>
        </w:rPr>
        <w:tab/>
      </w:r>
      <w:r w:rsidRPr="00906882">
        <w:rPr>
          <w:rFonts w:ascii="Times New Roman" w:hAnsi="Times New Roman" w:cs="Times New Roman"/>
        </w:rPr>
        <w:t>Abbreviations: JPY</w:t>
      </w:r>
      <w:r w:rsidR="00772C48">
        <w:rPr>
          <w:rFonts w:ascii="Times New Roman" w:hAnsi="Times New Roman" w:cs="Times New Roman"/>
        </w:rPr>
        <w:t xml:space="preserve"> </w:t>
      </w:r>
      <w:r w:rsidRPr="00906882">
        <w:rPr>
          <w:rFonts w:ascii="Times New Roman" w:hAnsi="Times New Roman" w:cs="Times New Roman"/>
        </w:rPr>
        <w:t xml:space="preserve">= Japanese yen, SD = standard deviation, BMI = </w:t>
      </w:r>
      <w:r w:rsidR="002B7F45">
        <w:rPr>
          <w:rFonts w:ascii="Times New Roman" w:hAnsi="Times New Roman" w:cs="Times New Roman"/>
        </w:rPr>
        <w:t>b</w:t>
      </w:r>
      <w:r w:rsidRPr="00906882">
        <w:rPr>
          <w:rFonts w:ascii="Times New Roman" w:hAnsi="Times New Roman" w:cs="Times New Roman"/>
        </w:rPr>
        <w:t xml:space="preserve">ody </w:t>
      </w:r>
      <w:r w:rsidR="002B7F45">
        <w:rPr>
          <w:rFonts w:ascii="Times New Roman" w:hAnsi="Times New Roman" w:cs="Times New Roman"/>
        </w:rPr>
        <w:t>m</w:t>
      </w:r>
      <w:r w:rsidRPr="00906882">
        <w:rPr>
          <w:rFonts w:ascii="Times New Roman" w:hAnsi="Times New Roman" w:cs="Times New Roman"/>
        </w:rPr>
        <w:t xml:space="preserve">ass </w:t>
      </w:r>
      <w:r w:rsidR="002B7F45">
        <w:rPr>
          <w:rFonts w:ascii="Times New Roman" w:hAnsi="Times New Roman" w:cs="Times New Roman"/>
        </w:rPr>
        <w:t>i</w:t>
      </w:r>
      <w:r w:rsidRPr="00906882">
        <w:rPr>
          <w:rFonts w:ascii="Times New Roman" w:hAnsi="Times New Roman" w:cs="Times New Roman"/>
        </w:rPr>
        <w:t>ndex.</w:t>
      </w:r>
    </w:p>
    <w:p w14:paraId="2C80EDE2" w14:textId="3ABC90BA" w:rsidR="00873CEB" w:rsidRPr="00EA4A9A" w:rsidRDefault="00873CEB" w:rsidP="00EA4A9A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73CEB" w:rsidRPr="00EA4A9A" w:rsidSect="002A5D3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3E2D74" w14:textId="77777777" w:rsidR="001D020D" w:rsidRDefault="001D020D" w:rsidP="00405211">
      <w:r>
        <w:separator/>
      </w:r>
    </w:p>
  </w:endnote>
  <w:endnote w:type="continuationSeparator" w:id="0">
    <w:p w14:paraId="1272C1EB" w14:textId="77777777" w:rsidR="001D020D" w:rsidRDefault="001D020D" w:rsidP="00405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1C00D" w14:textId="77777777" w:rsidR="001D020D" w:rsidRDefault="001D020D" w:rsidP="00405211">
      <w:r>
        <w:separator/>
      </w:r>
    </w:p>
  </w:footnote>
  <w:footnote w:type="continuationSeparator" w:id="0">
    <w:p w14:paraId="3A35600C" w14:textId="77777777" w:rsidR="001D020D" w:rsidRDefault="001D020D" w:rsidP="00405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B79AB"/>
    <w:multiLevelType w:val="hybridMultilevel"/>
    <w:tmpl w:val="C2944E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C5018A5"/>
    <w:multiLevelType w:val="hybridMultilevel"/>
    <w:tmpl w:val="525AA9C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0600EA"/>
    <w:multiLevelType w:val="hybridMultilevel"/>
    <w:tmpl w:val="5C4AF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102AD9"/>
    <w:multiLevelType w:val="hybridMultilevel"/>
    <w:tmpl w:val="0DACD6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7A4638"/>
    <w:multiLevelType w:val="hybridMultilevel"/>
    <w:tmpl w:val="2AF4618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030942"/>
    <w:multiLevelType w:val="hybridMultilevel"/>
    <w:tmpl w:val="B7E4390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114980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9724F34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27D4D31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7DC4CB1"/>
    <w:multiLevelType w:val="hybridMultilevel"/>
    <w:tmpl w:val="F650ECF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0945BF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9181498"/>
    <w:multiLevelType w:val="multilevel"/>
    <w:tmpl w:val="6E288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"/>
  </w:num>
  <w:num w:numId="3">
    <w:abstractNumId w:val="3"/>
  </w:num>
  <w:num w:numId="4">
    <w:abstractNumId w:val="6"/>
  </w:num>
  <w:num w:numId="5">
    <w:abstractNumId w:val="10"/>
  </w:num>
  <w:num w:numId="6">
    <w:abstractNumId w:val="7"/>
  </w:num>
  <w:num w:numId="7">
    <w:abstractNumId w:val="8"/>
  </w:num>
  <w:num w:numId="8">
    <w:abstractNumId w:val="1"/>
  </w:num>
  <w:num w:numId="9">
    <w:abstractNumId w:val="5"/>
  </w:num>
  <w:num w:numId="10">
    <w:abstractNumId w:val="4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A5D36"/>
    <w:rsid w:val="00073369"/>
    <w:rsid w:val="000A7482"/>
    <w:rsid w:val="000C3805"/>
    <w:rsid w:val="001D020D"/>
    <w:rsid w:val="00241BB6"/>
    <w:rsid w:val="002A5D36"/>
    <w:rsid w:val="002B7F45"/>
    <w:rsid w:val="002E48F9"/>
    <w:rsid w:val="00405211"/>
    <w:rsid w:val="00475171"/>
    <w:rsid w:val="004D41B3"/>
    <w:rsid w:val="00571E83"/>
    <w:rsid w:val="007646CD"/>
    <w:rsid w:val="00772C48"/>
    <w:rsid w:val="00845965"/>
    <w:rsid w:val="00873CEB"/>
    <w:rsid w:val="00896268"/>
    <w:rsid w:val="00A870E8"/>
    <w:rsid w:val="00B923A0"/>
    <w:rsid w:val="00C66BDE"/>
    <w:rsid w:val="00D55F10"/>
    <w:rsid w:val="00DF28A7"/>
    <w:rsid w:val="00E12FC8"/>
    <w:rsid w:val="00E6103A"/>
    <w:rsid w:val="00E851D3"/>
    <w:rsid w:val="00EA4A9A"/>
    <w:rsid w:val="00F637A5"/>
    <w:rsid w:val="00FC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9B52B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D36"/>
    <w:pPr>
      <w:spacing w:after="0" w:line="240" w:lineRule="auto"/>
      <w:jc w:val="both"/>
    </w:pPr>
    <w:rPr>
      <w:rFonts w:ascii="Yu Gothic" w:eastAsia="Yu Gothic" w:hAnsi="Yu Gothic" w:cs="Calibri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D36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D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D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D36"/>
    <w:rPr>
      <w:rFonts w:ascii="Times New Roman" w:eastAsiaTheme="majorEastAsia" w:hAnsi="Times New Roman" w:cstheme="majorBidi"/>
      <w:b/>
      <w:sz w:val="24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A5D3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A5D3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SG" w:eastAsia="zh-CN"/>
    </w:rPr>
  </w:style>
  <w:style w:type="paragraph" w:styleId="ListParagraph">
    <w:name w:val="List Paragraph"/>
    <w:basedOn w:val="Normal"/>
    <w:uiPriority w:val="34"/>
    <w:qFormat/>
    <w:rsid w:val="002A5D36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5D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36"/>
    <w:rPr>
      <w:rFonts w:ascii="Segoe UI" w:eastAsia="Yu Gothic" w:hAnsi="Segoe UI" w:cs="Segoe UI"/>
      <w:sz w:val="18"/>
      <w:szCs w:val="18"/>
      <w:lang w:val="en-SG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A5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A5D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D36"/>
    <w:rPr>
      <w:rFonts w:ascii="Yu Gothic" w:eastAsia="Yu Gothic" w:hAnsi="Yu Gothic" w:cs="Calibri"/>
      <w:sz w:val="20"/>
      <w:szCs w:val="20"/>
      <w:lang w:val="en-SG" w:eastAsia="zh-CN"/>
    </w:rPr>
  </w:style>
  <w:style w:type="paragraph" w:customStyle="1" w:styleId="Paragraph">
    <w:name w:val="Paragraph"/>
    <w:basedOn w:val="Normal"/>
    <w:next w:val="Normal"/>
    <w:qFormat/>
    <w:rsid w:val="002A5D36"/>
    <w:pPr>
      <w:widowControl w:val="0"/>
      <w:spacing w:before="24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A5D36"/>
    <w:pPr>
      <w:tabs>
        <w:tab w:val="left" w:pos="624"/>
      </w:tabs>
      <w:spacing w:after="240"/>
      <w:ind w:left="624" w:hanging="624"/>
    </w:pPr>
  </w:style>
  <w:style w:type="paragraph" w:styleId="Header">
    <w:name w:val="header"/>
    <w:basedOn w:val="Normal"/>
    <w:link w:val="HeaderChar"/>
    <w:uiPriority w:val="99"/>
    <w:unhideWhenUsed/>
    <w:rsid w:val="002A5D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D36"/>
    <w:rPr>
      <w:rFonts w:ascii="Yu Gothic" w:eastAsia="Yu Gothic" w:hAnsi="Yu Gothic" w:cs="Calibri"/>
      <w:lang w:val="en-SG" w:eastAsia="zh-CN"/>
    </w:rPr>
  </w:style>
  <w:style w:type="paragraph" w:styleId="Footer">
    <w:name w:val="footer"/>
    <w:basedOn w:val="Normal"/>
    <w:link w:val="FooterChar"/>
    <w:uiPriority w:val="99"/>
    <w:unhideWhenUsed/>
    <w:rsid w:val="002A5D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D36"/>
    <w:rPr>
      <w:rFonts w:ascii="Yu Gothic" w:eastAsia="Yu Gothic" w:hAnsi="Yu Gothic" w:cs="Calibri"/>
      <w:lang w:val="en-SG" w:eastAsia="zh-CN"/>
    </w:rPr>
  </w:style>
  <w:style w:type="character" w:styleId="Hyperlink">
    <w:name w:val="Hyperlink"/>
    <w:basedOn w:val="DefaultParagraphFont"/>
    <w:uiPriority w:val="99"/>
    <w:unhideWhenUsed/>
    <w:rsid w:val="002A5D36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5D3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A5D36"/>
    <w:pPr>
      <w:spacing w:after="0" w:line="240" w:lineRule="auto"/>
      <w:jc w:val="both"/>
    </w:pPr>
    <w:rPr>
      <w:rFonts w:ascii="Yu Gothic" w:eastAsia="Yu Gothic" w:hAnsi="Yu Gothic" w:cs="Calibri"/>
      <w:lang w:val="en-SG" w:eastAsia="zh-CN"/>
    </w:rPr>
  </w:style>
  <w:style w:type="table" w:styleId="TableGrid">
    <w:name w:val="Table Grid"/>
    <w:basedOn w:val="TableNormal"/>
    <w:uiPriority w:val="39"/>
    <w:rsid w:val="002A5D36"/>
    <w:pPr>
      <w:spacing w:after="0" w:line="240" w:lineRule="auto"/>
    </w:pPr>
    <w:rPr>
      <w:rFonts w:ascii="Calibri" w:eastAsia="MS Mincho" w:hAnsi="Calibri" w:cs="Times New Roman"/>
      <w:lang w:val="en-SG"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D36"/>
    <w:rPr>
      <w:rFonts w:ascii="Yu Gothic" w:eastAsia="Yu Gothic" w:hAnsi="Yu Gothic" w:cs="Calibri"/>
      <w:b/>
      <w:bCs/>
      <w:sz w:val="20"/>
      <w:szCs w:val="20"/>
      <w:lang w:val="en-SG" w:eastAsia="zh-CN"/>
    </w:rPr>
  </w:style>
  <w:style w:type="paragraph" w:styleId="Revision">
    <w:name w:val="Revision"/>
    <w:hidden/>
    <w:uiPriority w:val="99"/>
    <w:semiHidden/>
    <w:rsid w:val="002A5D36"/>
    <w:pPr>
      <w:spacing w:after="0" w:line="240" w:lineRule="auto"/>
    </w:pPr>
    <w:rPr>
      <w:rFonts w:ascii="Yu Gothic" w:eastAsia="Yu Gothic" w:hAnsi="Yu Gothic" w:cs="Calibri"/>
      <w:lang w:val="en-SG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5D3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ighlight">
    <w:name w:val="highlight"/>
    <w:basedOn w:val="DefaultParagraphFont"/>
    <w:rsid w:val="002A5D36"/>
  </w:style>
  <w:style w:type="character" w:styleId="PlaceholderText">
    <w:name w:val="Placeholder Text"/>
    <w:basedOn w:val="DefaultParagraphFont"/>
    <w:uiPriority w:val="99"/>
    <w:semiHidden/>
    <w:rsid w:val="002A5D36"/>
    <w:rPr>
      <w:color w:val="808080"/>
    </w:rPr>
  </w:style>
  <w:style w:type="character" w:customStyle="1" w:styleId="highlight1">
    <w:name w:val="highlight1"/>
    <w:basedOn w:val="DefaultParagraphFont"/>
    <w:rsid w:val="002A5D36"/>
  </w:style>
  <w:style w:type="character" w:styleId="Strong">
    <w:name w:val="Strong"/>
    <w:basedOn w:val="DefaultParagraphFont"/>
    <w:uiPriority w:val="22"/>
    <w:qFormat/>
    <w:rsid w:val="002A5D3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A5D36"/>
    <w:rPr>
      <w:color w:val="954F72" w:themeColor="followedHyperlink"/>
      <w:u w:val="single"/>
    </w:rPr>
  </w:style>
  <w:style w:type="character" w:customStyle="1" w:styleId="vivbold">
    <w:name w:val="vivbold"/>
    <w:basedOn w:val="DefaultParagraphFont"/>
    <w:rsid w:val="002A5D36"/>
  </w:style>
  <w:style w:type="paragraph" w:styleId="NormalWeb">
    <w:name w:val="Normal (Web)"/>
    <w:basedOn w:val="Normal"/>
    <w:uiPriority w:val="99"/>
    <w:semiHidden/>
    <w:unhideWhenUsed/>
    <w:rsid w:val="002A5D36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D36"/>
    <w:pPr>
      <w:spacing w:after="0" w:line="240" w:lineRule="auto"/>
      <w:jc w:val="both"/>
    </w:pPr>
    <w:rPr>
      <w:rFonts w:ascii="Yu Gothic" w:eastAsia="Yu Gothic" w:hAnsi="Yu Gothic" w:cs="Calibri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D36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D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D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D36"/>
    <w:rPr>
      <w:rFonts w:ascii="Times New Roman" w:eastAsiaTheme="majorEastAsia" w:hAnsi="Times New Roman" w:cstheme="majorBidi"/>
      <w:b/>
      <w:sz w:val="24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A5D3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A5D3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SG" w:eastAsia="zh-CN"/>
    </w:rPr>
  </w:style>
  <w:style w:type="paragraph" w:styleId="ListParagraph">
    <w:name w:val="List Paragraph"/>
    <w:basedOn w:val="Normal"/>
    <w:uiPriority w:val="34"/>
    <w:qFormat/>
    <w:rsid w:val="002A5D36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5D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36"/>
    <w:rPr>
      <w:rFonts w:ascii="Segoe UI" w:eastAsia="Yu Gothic" w:hAnsi="Segoe UI" w:cs="Segoe UI"/>
      <w:sz w:val="18"/>
      <w:szCs w:val="18"/>
      <w:lang w:val="en-SG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A5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A5D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D36"/>
    <w:rPr>
      <w:rFonts w:ascii="Yu Gothic" w:eastAsia="Yu Gothic" w:hAnsi="Yu Gothic" w:cs="Calibri"/>
      <w:sz w:val="20"/>
      <w:szCs w:val="20"/>
      <w:lang w:val="en-SG" w:eastAsia="zh-CN"/>
    </w:rPr>
  </w:style>
  <w:style w:type="paragraph" w:customStyle="1" w:styleId="Paragraph">
    <w:name w:val="Paragraph"/>
    <w:basedOn w:val="Normal"/>
    <w:next w:val="Normal"/>
    <w:qFormat/>
    <w:rsid w:val="002A5D36"/>
    <w:pPr>
      <w:widowControl w:val="0"/>
      <w:spacing w:before="24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A5D36"/>
    <w:pPr>
      <w:tabs>
        <w:tab w:val="left" w:pos="624"/>
      </w:tabs>
      <w:spacing w:after="240"/>
      <w:ind w:left="624" w:hanging="624"/>
    </w:pPr>
  </w:style>
  <w:style w:type="paragraph" w:styleId="Header">
    <w:name w:val="header"/>
    <w:basedOn w:val="Normal"/>
    <w:link w:val="HeaderChar"/>
    <w:uiPriority w:val="99"/>
    <w:unhideWhenUsed/>
    <w:rsid w:val="002A5D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D36"/>
    <w:rPr>
      <w:rFonts w:ascii="Yu Gothic" w:eastAsia="Yu Gothic" w:hAnsi="Yu Gothic" w:cs="Calibri"/>
      <w:lang w:val="en-SG" w:eastAsia="zh-CN"/>
    </w:rPr>
  </w:style>
  <w:style w:type="paragraph" w:styleId="Footer">
    <w:name w:val="footer"/>
    <w:basedOn w:val="Normal"/>
    <w:link w:val="FooterChar"/>
    <w:uiPriority w:val="99"/>
    <w:unhideWhenUsed/>
    <w:rsid w:val="002A5D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D36"/>
    <w:rPr>
      <w:rFonts w:ascii="Yu Gothic" w:eastAsia="Yu Gothic" w:hAnsi="Yu Gothic" w:cs="Calibri"/>
      <w:lang w:val="en-SG" w:eastAsia="zh-CN"/>
    </w:rPr>
  </w:style>
  <w:style w:type="character" w:styleId="Hyperlink">
    <w:name w:val="Hyperlink"/>
    <w:basedOn w:val="DefaultParagraphFont"/>
    <w:uiPriority w:val="99"/>
    <w:unhideWhenUsed/>
    <w:rsid w:val="002A5D36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5D3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A5D36"/>
    <w:pPr>
      <w:spacing w:after="0" w:line="240" w:lineRule="auto"/>
      <w:jc w:val="both"/>
    </w:pPr>
    <w:rPr>
      <w:rFonts w:ascii="Yu Gothic" w:eastAsia="Yu Gothic" w:hAnsi="Yu Gothic" w:cs="Calibri"/>
      <w:lang w:val="en-SG" w:eastAsia="zh-CN"/>
    </w:rPr>
  </w:style>
  <w:style w:type="table" w:styleId="TableGrid">
    <w:name w:val="Table Grid"/>
    <w:basedOn w:val="TableNormal"/>
    <w:uiPriority w:val="39"/>
    <w:rsid w:val="002A5D36"/>
    <w:pPr>
      <w:spacing w:after="0" w:line="240" w:lineRule="auto"/>
    </w:pPr>
    <w:rPr>
      <w:rFonts w:ascii="Calibri" w:eastAsia="MS Mincho" w:hAnsi="Calibri" w:cs="Times New Roman"/>
      <w:lang w:val="en-SG"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D36"/>
    <w:rPr>
      <w:rFonts w:ascii="Yu Gothic" w:eastAsia="Yu Gothic" w:hAnsi="Yu Gothic" w:cs="Calibri"/>
      <w:b/>
      <w:bCs/>
      <w:sz w:val="20"/>
      <w:szCs w:val="20"/>
      <w:lang w:val="en-SG" w:eastAsia="zh-CN"/>
    </w:rPr>
  </w:style>
  <w:style w:type="paragraph" w:styleId="Revision">
    <w:name w:val="Revision"/>
    <w:hidden/>
    <w:uiPriority w:val="99"/>
    <w:semiHidden/>
    <w:rsid w:val="002A5D36"/>
    <w:pPr>
      <w:spacing w:after="0" w:line="240" w:lineRule="auto"/>
    </w:pPr>
    <w:rPr>
      <w:rFonts w:ascii="Yu Gothic" w:eastAsia="Yu Gothic" w:hAnsi="Yu Gothic" w:cs="Calibri"/>
      <w:lang w:val="en-SG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5D3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ighlight">
    <w:name w:val="highlight"/>
    <w:basedOn w:val="DefaultParagraphFont"/>
    <w:rsid w:val="002A5D36"/>
  </w:style>
  <w:style w:type="character" w:styleId="PlaceholderText">
    <w:name w:val="Placeholder Text"/>
    <w:basedOn w:val="DefaultParagraphFont"/>
    <w:uiPriority w:val="99"/>
    <w:semiHidden/>
    <w:rsid w:val="002A5D36"/>
    <w:rPr>
      <w:color w:val="808080"/>
    </w:rPr>
  </w:style>
  <w:style w:type="character" w:customStyle="1" w:styleId="highlight1">
    <w:name w:val="highlight1"/>
    <w:basedOn w:val="DefaultParagraphFont"/>
    <w:rsid w:val="002A5D36"/>
  </w:style>
  <w:style w:type="character" w:styleId="Strong">
    <w:name w:val="Strong"/>
    <w:basedOn w:val="DefaultParagraphFont"/>
    <w:uiPriority w:val="22"/>
    <w:qFormat/>
    <w:rsid w:val="002A5D3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A5D36"/>
    <w:rPr>
      <w:color w:val="954F72" w:themeColor="followedHyperlink"/>
      <w:u w:val="single"/>
    </w:rPr>
  </w:style>
  <w:style w:type="character" w:customStyle="1" w:styleId="vivbold">
    <w:name w:val="vivbold"/>
    <w:basedOn w:val="DefaultParagraphFont"/>
    <w:rsid w:val="002A5D36"/>
  </w:style>
  <w:style w:type="paragraph" w:styleId="NormalWeb">
    <w:name w:val="Normal (Web)"/>
    <w:basedOn w:val="Normal"/>
    <w:uiPriority w:val="99"/>
    <w:semiHidden/>
    <w:unhideWhenUsed/>
    <w:rsid w:val="002A5D36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/>
</file>

<file path=customXml/item4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96dc6479-e616-4b57-91d9-9a433fe4fcdb" value=""/>
  <element uid="7349a702-6462-4442-88eb-c64cd513835c" value=""/>
</sisl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3C8B0610579E4486C4BB5A4E069613" ma:contentTypeVersion="8" ma:contentTypeDescription="Create a new document." ma:contentTypeScope="" ma:versionID="5f8efe6c31ba890a3211b2ce9be8dfd2">
  <xsd:schema xmlns:xsd="http://www.w3.org/2001/XMLSchema" xmlns:xs="http://www.w3.org/2001/XMLSchema" xmlns:p="http://schemas.microsoft.com/office/2006/metadata/properties" xmlns:ns2="76ad8ad9-ab1f-4c11-9b96-2b39cc9cc0ec" xmlns:ns3="907fa7db-b381-406f-b20e-19fa62c5803f" targetNamespace="http://schemas.microsoft.com/office/2006/metadata/properties" ma:root="true" ma:fieldsID="e8b23d0e4b4cad7ce6190338e9a1703d" ns2:_="" ns3:_="">
    <xsd:import namespace="76ad8ad9-ab1f-4c11-9b96-2b39cc9cc0ec"/>
    <xsd:import namespace="907fa7db-b381-406f-b20e-19fa62c5803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d8ad9-ab1f-4c11-9b96-2b39cc9cc0ec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fa7db-b381-406f-b20e-19fa62c58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60B1B9-EE93-47D4-92B1-503F5EB6FA9F}">
  <ds:schemaRefs>
    <ds:schemaRef ds:uri="http://schemas.microsoft.com/office/2006/documentManagement/types"/>
    <ds:schemaRef ds:uri="907fa7db-b381-406f-b20e-19fa62c5803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76ad8ad9-ab1f-4c11-9b96-2b39cc9cc0e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9B4FB0C-EA7B-4D7A-A7F1-16EC18E279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8F7CC0-061E-4E9D-93AD-0346A7F0391F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5D335-663D-43BD-8F04-85FE66AC73BA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B462E1D4-74DE-44DE-A931-33CE4FFB82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d8ad9-ab1f-4c11-9b96-2b39cc9cc0ec"/>
    <ds:schemaRef ds:uri="907fa7db-b381-406f-b20e-19fa62c580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1803</Characters>
  <Application>Microsoft Office Word</Application>
  <DocSecurity>0</DocSecurity>
  <Lines>360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Kristensen</dc:creator>
  <cp:keywords>*$%CON-*$%ClinTrials</cp:keywords>
  <dc:description/>
  <cp:lastModifiedBy>MCREDO</cp:lastModifiedBy>
  <cp:revision>5</cp:revision>
  <dcterms:created xsi:type="dcterms:W3CDTF">2020-05-18T15:45:00Z</dcterms:created>
  <dcterms:modified xsi:type="dcterms:W3CDTF">2020-08-27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3C8B0610579E4486C4BB5A4E069613</vt:lpwstr>
  </property>
  <property fmtid="{D5CDD505-2E9C-101B-9397-08002B2CF9AE}" pid="3" name="docIndexRef">
    <vt:lpwstr>94738413-4f16-43c8-9e99-01f982503f93</vt:lpwstr>
  </property>
  <property fmtid="{D5CDD505-2E9C-101B-9397-08002B2CF9AE}" pid="4" name="bjSaver">
    <vt:lpwstr>CrK/Nx82ZUTzrGzbt9JlP/vlPB1XslXn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ba0343df-3220-4244-9388-1298e2abc028" value="" /&gt;&lt;element uid="96dc6479-e616-4b57-91d9-9a433fe4fcdb" value="" /&gt;&lt;element uid="7349a702-6462-4442-88eb-c64cd513835c" value="" /&gt;&lt;/sisl&gt;</vt:lpwstr>
  </property>
  <property fmtid="{D5CDD505-2E9C-101B-9397-08002B2CF9AE}" pid="7" name="bjDocumentSecurityLabel">
    <vt:lpwstr>Confidential - Clinical Trials</vt:lpwstr>
  </property>
</Properties>
</file>